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2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Robotic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V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ersus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L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aparoscopic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G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astrectomy for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G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astric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C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ancer: a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ystematic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eview and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M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eta-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nalysi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Calibri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1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81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ind w:firstLine="20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Background:To date,there is no clear conclusion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whether RG can achieve an equal or even better surgical effect to LG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.</w:t>
            </w:r>
          </w:p>
          <w:p>
            <w:pPr>
              <w:pStyle w:val="Default"/>
              <w:spacing w:before="40" w:after="40"/>
              <w:ind w:firstLine="20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Objective: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T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o evaluate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short- and long-term outcomes of robotic gastrectomy (RG) in gastric cancer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patients to determine whether RG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can replace laparoscopic gastrectomy (LG).</w:t>
            </w:r>
          </w:p>
          <w:p>
            <w:pPr>
              <w:pStyle w:val="Style15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firstLine="200"/>
              <w:jc w:val="both"/>
              <w:textAlignment w:val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Data Sources:The Preferred Reporting Items for Systematic Reviews and Meta-Analyses statement was applied to perform the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study.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Pubmed,Cochrane Library,WanFang,CNKI and VIP databases were comprehensively searched for studies published before May 2020 that compared RG with LG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Only the studies in Chinese and English were included.Search terms included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gastric cancer,gastric carcinoma, laparoscopic, robotic,and gastrectomy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</w:p>
          <w:p>
            <w:pPr>
              <w:pStyle w:val="Default"/>
              <w:spacing w:before="40" w:after="40"/>
              <w:ind w:firstLine="20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Study Selection: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C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linical research comparing RG with LG for patients with gastric cancer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f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ull-text article containing necessary data for statistical analysi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,and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the larger scale number publication or high quality publication were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included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.</w:t>
            </w:r>
          </w:p>
          <w:p>
            <w:pPr>
              <w:pStyle w:val="Default"/>
              <w:spacing w:before="40" w:after="40"/>
              <w:ind w:firstLine="20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Data Extraction: Independent extraction of articles by 2 authors using predefined data fields, including study quality indicators.</w:t>
            </w:r>
          </w:p>
          <w:p>
            <w:pPr>
              <w:pStyle w:val="Default"/>
              <w:spacing w:before="40" w:after="40"/>
              <w:ind w:firstLine="200"/>
              <w:rPr>
                <w:rFonts w:ascii="Arial" w:hAnsi="Arial" w:cs="Arial"/>
                <w:spacing w:val="12"/>
                <w:sz w:val="19"/>
                <w:szCs w:val="19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Data Synthesis:If the test of heterogeneity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was high (I2&gt;50% or P&lt;0.05)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a random-effect model wa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adopted.Otherwise,we used a fix effect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model.A total of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19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studie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including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7275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patients were included in the meta-analyse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of which 4598 patients were in the LG group and 2677 in the RG group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Compared with LG,RG was associated with longer operati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ve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time (WMD=−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2.96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min;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95% CI: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-42.08~-23.84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&lt;0.00001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)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less blood los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(WMD=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8.66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ml;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95% CI: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8.59~38.73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&lt;0.00001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)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,and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shorter time to first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flatus (WMD=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16day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;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95%CI: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06~0.27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=0.003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)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There was no significant difference between RG and LG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in terms of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the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hospital stay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(WMD=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23day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 95 % CI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:-0.53~0.98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 P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=0.56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)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overall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postoperative complication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(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OR=1.07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 95 % CI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:0.91~1.25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 P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=0.43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)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mortality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(OR=0.67, 95% CI=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24~1.90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 P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=0.45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)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the number of harvested lymph node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(WMD=-0.96,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95% CI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: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-2.12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~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20, P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=0.10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),proximal resection margin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(WMD=-0.10 cm,95% CI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: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-0.29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~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0.09,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P=0.30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),and distal resection margin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(WMD=0.15cm,95% CI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: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-0.21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~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0.52,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P=0.41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)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.N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o significant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difference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were found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between the two treatment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in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overall survival(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O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)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(HR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=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9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5,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95% CI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:0.76~1.18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; P=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64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),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recurrence-free survival(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RF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)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(HR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=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9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1,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95% CI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:0.69~1.21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;P=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53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),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and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recurrence rate (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O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=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9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0,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95% CI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:0.67~1.21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;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P=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50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)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.</w:t>
            </w:r>
            <w:r>
              <w:rPr>
                <w:rFonts w:cs="Arial" w:ascii="Arial" w:hAnsi="Arial"/>
                <w:spacing w:val="12"/>
                <w:sz w:val="19"/>
                <w:szCs w:val="19"/>
              </w:rPr>
              <w:t xml:space="preserve"> </w:t>
            </w:r>
          </w:p>
          <w:p>
            <w:pPr>
              <w:pStyle w:val="Default"/>
              <w:spacing w:before="40" w:after="40"/>
              <w:ind w:firstLine="20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Conclusions: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The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result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of this study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suggested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that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RG is as acceptable as LG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in terms of short-term and long-term outcomes.RG can be performed a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effective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ly and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safely as LG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Calibri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2-3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In recent years,LG has been recognized for its advantages of MIS in the treatment of gastric cancer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Clinical trial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comparing laparoscopic with open surgery have shown that laparoscopic radical gastrectomy has the same long-term effects as open radical gastrectomy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.However,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conventional laparoscopic surgery has also limitations of itself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includin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g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two-dimensional image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decreased sense of touch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amplification of hand tremor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et al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Recently,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obot‐assisted surgery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an emerging technology,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has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been used to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overcome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the technical drawback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of conventional laparoscopic surgery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Many studie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have reported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the safety and feasibility of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RG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,and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are meaningful in highlighting the status of RG in the treatment of gastric cancer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However,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these studies included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small samples size,a single institution design and different appraise system of complication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,which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limited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them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to conclude objective result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Calibri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4-5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To examine whether RG can achieve an equal or even better surgical effect to LG, we reviewed retrospective studies that assessed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the clinical efficacy of RG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compared with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LG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Calibri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5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Methods of the analysis and inclusion criteria were specified in advance and documented in a protocol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Calibri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5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pBdr/>
              <w:spacing w:lineRule="atLeast" w:line="328" w:before="0" w:after="0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Types of studies: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R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etrospective studies studying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the clinical efficacy of RG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compared with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LG.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Only the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Chinese and English studies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that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published before May 2020 were included.</w:t>
            </w:r>
          </w:p>
          <w:p>
            <w:pPr>
              <w:pStyle w:val="Style15"/>
              <w:keepNext w:val="false"/>
              <w:keepLines w:val="false"/>
              <w:widowControl/>
              <w:pBdr/>
              <w:spacing w:lineRule="atLeast" w:line="328" w:before="0" w:after="0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Types of participants: Participants with gastric cancer were considered.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atient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with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gastrointestinal stromal tumor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or benign gastric diseases were excluded from this review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.</w:t>
            </w:r>
          </w:p>
          <w:p>
            <w:pPr>
              <w:pStyle w:val="Style15"/>
              <w:keepNext w:val="false"/>
              <w:keepLines w:val="false"/>
              <w:widowControl/>
              <w:pBdr/>
              <w:spacing w:lineRule="atLeast" w:line="328" w:before="0" w:after="0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Types of intervention:Clinical research comparing RG with LG for patients with gastric cancer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.</w:t>
            </w:r>
          </w:p>
          <w:p>
            <w:pPr>
              <w:pStyle w:val="Style15"/>
              <w:keepNext w:val="false"/>
              <w:keepLines w:val="false"/>
              <w:widowControl/>
              <w:pBdr/>
              <w:spacing w:lineRule="atLeast" w:line="328" w:before="0" w:after="0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Types of outcome measures: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Short-term outcomes: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operative time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,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estimated blood los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(EBL)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,time to flatus,length of hospital stay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,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retrieved lymph nodes,proximal and distal margin distance,complication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and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mortality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Long</w:t>
              <w:noBreakHyphen/>
              <w:t>term outcome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:OS,RFS and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recurrence rate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Calibri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5-7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pBdr/>
              <w:spacing w:lineRule="atLeast" w:line="328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Studies were identified by searching electronic database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and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scanning reference lists of article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Only the studies in Chinese and English were included.This search was applied to Pubmed (Before 2020), Cochrane Library (Before 2020),WanFang (Before 2020), CNKI (Before 2020)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and VIP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(Before 2020).The last search was run on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1 May 202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Calibri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5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arch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pBdr/>
              <w:spacing w:lineRule="atLeast" w:line="328" w:before="0" w:after="0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In text: “We used the following search terms to search all databases:gastric cancer,gastric carcinoma, laparoscopic, robotic,and gastrectomy.</w:t>
            </w:r>
          </w:p>
          <w:p>
            <w:pPr>
              <w:pStyle w:val="Style15"/>
              <w:keepNext w:val="false"/>
              <w:keepLines w:val="false"/>
              <w:widowControl/>
              <w:pBdr/>
              <w:spacing w:lineRule="atLeast" w:line="328" w:before="0" w:after="0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In appendix: Search strategy: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Pubmed</w:t>
            </w:r>
          </w:p>
          <w:p>
            <w:pPr>
              <w:pStyle w:val="Style15"/>
              <w:keepNext w:val="false"/>
              <w:keepLines w:val="false"/>
              <w:widowControl/>
              <w:pBdr/>
              <w:spacing w:lineRule="atLeast" w:line="328" w:before="0" w:after="0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("stomach neoplasms"[MeSH Terms] OR ("stomach"[All Fields] AND "neoplasms"[All Fields]) OR "stomach neoplasms"[All Fields] OR ("gastric"[All Fields] AND "cancer"[All Fields]) OR "gastric cancer"[All Fields] OR (("gastrics"[All Fields] OR "stomach"[MeSH Terms] OR "stomach"[All Fields] OR "gastric"[All Fields]) AND ("carcinoma"[MeSH Terms] OR "carcinoma"[All Fields] OR "carcinomas"[All Fields] OR "carcinoma s"[All Fields]))) AND ("laparoscopes"[MeSH Terms] OR "laparoscopes"[All Fields] OR "laparoscope"[All Fields] OR "laparoscopical"[All Fields] OR "laparoscopically"[All Fields] OR "laparoscopics"[All Fields] OR "laparoscopy"[MeSH Terms] OR "laparoscopy"[All Fields] OR "laparoscopic"[All Fields]) AND ("robot"[All Fields] OR "robot s"[All Fields] OR "robotically"[All Fields] OR "robotics"[MeSH Terms] OR "robotics"[All Fields] OR "robotic"[All Fields] OR "robotization"[All Fields] OR "robotized"[All Fields] OR "robots"[All Fields]) AND ("gastrectomy"[MeSH Terms] OR "gastrectomy"[All Fields] OR "gastrectomies"[All Fields])</w:t>
            </w:r>
          </w:p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Calibri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5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igibility assessment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wa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erformed independently in an unblinded standardized manner by 2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eviewer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Disagreements between reviewers were resolved by consensu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Calibri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6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Two authors independently and carefully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reviewed and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extracted the effective data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from all included studie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according to the inclusion and exclusion criteria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,and checked the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result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s again.If there was a disagreement,t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he controversial results were resolved by further discussion, and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a final decision was made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Calibri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6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pBdr/>
              <w:spacing w:lineRule="atLeast" w:line="328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>Information was extracted from each included trial on: (1) Mai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c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>haracteristics of included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 xml:space="preserve">studies (including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first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author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,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publicat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ion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year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,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country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,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study desig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,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sample size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,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age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,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body mass index(BMI)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,and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extent of resectio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>), and the trial’s inclusion and exclusion criteria; (2) type of intervention (including type of surgery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and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extent of resectio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 xml:space="preserve">; (3) type of outcome measure (including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estimated blood los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(EBL)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,time to flatus,retrieved lymph nodes,operative time,length of hospital stay,proximal and distal margin distance,complications,mortality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,OS,RFS and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recurrence rate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>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6-7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pBdr/>
              <w:spacing w:lineRule="atLeast" w:line="328" w:before="0" w:after="0"/>
              <w:jc w:val="both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 xml:space="preserve">To ascertain the validity of eligible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c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 xml:space="preserve">linical trials, pairs of reviewers working independently and with adequate reliability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used t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he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Newcastle-Ottawa Scale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to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estimate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t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he quality of included studie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>Representativeness of the exposed cohort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,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>Selection of the non exposed cohort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,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>Ascertainment of exposure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,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>Demonstration that outcome of interest was not present at start of study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,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>Assessment of outcome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,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>Was follow-up long enough for outcomes to occu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r,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>Adequacy of follow up of cohort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s).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Scores range from 0 to 9 stars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 w:eastAsia="zh-CN" w:bidi="ar-SA"/>
              </w:rPr>
              <w:t>：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studies with a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score higher than or equal to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7 were considered to be high-quality and were included in the meta-analysi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7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Continuous variable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were assessed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using weighted mean difference (WMD) and a 95% confidence interval (CI)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and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dichotomous variable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using odds ratios (OR)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with 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95% CI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.T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he survival dat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,such as OS and RFS,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were assessed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using the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hazard ratio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(HR)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and a 95%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CI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If the test of heterogeneity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was high (I2&gt;50% or P&lt;0.05)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,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a random-effect model wa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adopted.Otherwise,we used a fix effect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model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7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The meta-analysis was performed by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using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the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Review Manager 5.3 software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(Cochrane Collaboration, Oxford, UK).Continuous variable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were assessed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using weighted mean difference (WMD) and a 95% confidence interval (CI)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and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dichotomous variable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using odds ratios (OR)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with 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95% CI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.T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he survival dat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,such as OS and RFS,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were assessed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using the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hazard ratio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(HR)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and a 95%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CI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.The I2 statistics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was utilized to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evaluate the heterogeneity.I2&lt;25%, 25%≤I2≤50% and I2&gt;50%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were regarded as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low, moderate and high heterogeneity.If the test of heterogeneity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was high (I2&gt;50% or P&lt;0.05)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,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a random-effect model wa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adopted.Otherwise,we used a fix effect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model.Operation time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(I2=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94%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),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Estimated blood los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(I2=8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%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),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Retrieved lymph node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(I2=83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%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),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Proximal margi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(I2=28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%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),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Distal margi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(I2=59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%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),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Time to first flatu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(I2=65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%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),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Hospital stay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(I2=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9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3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%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),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Overall complication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(I2=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%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),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Mortality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(I2=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%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),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Overall survival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(I2=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%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),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Recurrence-free survival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(I2=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%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),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Recurrence rate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(I2=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%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).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7,14</w:t>
            </w:r>
          </w:p>
        </w:tc>
      </w:tr>
    </w:tbl>
    <w:p>
      <w:pPr>
        <w:pStyle w:val="CM1"/>
        <w:jc w:val="center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CM1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Page 1 of 2 </w:t>
      </w:r>
    </w:p>
    <w:tbl>
      <w:tblPr>
        <w:tblW w:w="152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575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For each trial we plotted the effect by the inverse of its standard error. The symmetry of such ‘funnel plots’ was assessed visually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Funnel plot wa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utilized to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evaluate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the potential publicatio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of bia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ccording to the overall complicatio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.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8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We conducted a sensitivity analysis for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high-quality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paper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with more than 7 star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14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 total of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9</w:t>
            </w:r>
            <w:r>
              <w:rPr>
                <w:rFonts w:cs="Arial" w:ascii="Arial" w:hAnsi="Arial"/>
                <w:sz w:val="20"/>
                <w:szCs w:val="20"/>
              </w:rPr>
              <w:t xml:space="preserve"> studies were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included</w:t>
            </w:r>
            <w:r>
              <w:rPr>
                <w:rFonts w:cs="Arial" w:ascii="Arial" w:hAnsi="Arial"/>
                <w:sz w:val="20"/>
                <w:szCs w:val="20"/>
              </w:rPr>
              <w:t xml:space="preserve">.The search of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Pubmed,Cochrane Library,WanFang,CNKI and VIP</w:t>
            </w:r>
            <w:r>
              <w:rPr>
                <w:rFonts w:cs="Arial" w:ascii="Arial" w:hAnsi="Arial"/>
                <w:sz w:val="20"/>
                <w:szCs w:val="20"/>
              </w:rPr>
              <w:t xml:space="preserve"> databases provided a total of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430</w:t>
            </w:r>
            <w:r>
              <w:rPr>
                <w:rFonts w:cs="Arial" w:ascii="Arial" w:hAnsi="Arial"/>
                <w:sz w:val="20"/>
                <w:szCs w:val="20"/>
              </w:rPr>
              <w:t xml:space="preserve"> potential articles.After removing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66</w:t>
            </w:r>
            <w:r>
              <w:rPr>
                <w:rFonts w:cs="Arial" w:ascii="Arial" w:hAnsi="Arial"/>
                <w:sz w:val="20"/>
                <w:szCs w:val="20"/>
              </w:rPr>
              <w:t xml:space="preserve"> duplicates,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246 </w:t>
            </w:r>
            <w:r>
              <w:rPr>
                <w:rFonts w:cs="Arial" w:ascii="Arial" w:hAnsi="Arial"/>
                <w:sz w:val="20"/>
                <w:szCs w:val="20"/>
              </w:rPr>
              <w:t>studie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excluded by carefully reading the titles and abstracts b</w:t>
            </w:r>
            <w:r>
              <w:rPr>
                <w:rFonts w:cs="Arial" w:ascii="Arial" w:hAnsi="Arial"/>
                <w:sz w:val="20"/>
                <w:szCs w:val="20"/>
              </w:rPr>
              <w:t>ecause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t was a review,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>etter,conference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eport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>comment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>case report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cs="Arial" w:ascii="Arial" w:hAnsi="Arial"/>
                <w:sz w:val="20"/>
                <w:szCs w:val="20"/>
              </w:rPr>
              <w:t>animal experimental stud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y.118 </w:t>
            </w:r>
            <w:r>
              <w:rPr>
                <w:rFonts w:cs="Arial" w:ascii="Arial" w:hAnsi="Arial"/>
                <w:sz w:val="20"/>
                <w:szCs w:val="20"/>
              </w:rPr>
              <w:t>potential article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were thoroughly evaluated through full text article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,and 80 </w:t>
            </w:r>
            <w:r>
              <w:rPr>
                <w:rFonts w:cs="Arial" w:ascii="Arial" w:hAnsi="Arial"/>
                <w:sz w:val="20"/>
                <w:szCs w:val="20"/>
              </w:rPr>
              <w:t>article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were excluded because of failure to meet inclusion criteria(not comparing RG and LG:45,study</w:t>
            </w:r>
            <w:r>
              <w:rPr>
                <w:rFonts w:cs="Arial" w:ascii="Arial" w:hAnsi="Arial"/>
                <w:sz w:val="20"/>
                <w:szCs w:val="20"/>
              </w:rPr>
              <w:t xml:space="preserve"> including non-gastric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cancer</w:t>
            </w:r>
            <w:r>
              <w:rPr>
                <w:rFonts w:cs="Arial" w:ascii="Arial" w:hAnsi="Arial"/>
                <w:sz w:val="20"/>
                <w:szCs w:val="20"/>
              </w:rPr>
              <w:t xml:space="preserve"> cases or benign gastric disease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:13,</w:t>
            </w:r>
            <w:r>
              <w:rPr>
                <w:rFonts w:cs="Arial" w:ascii="Arial" w:hAnsi="Arial"/>
                <w:sz w:val="20"/>
                <w:szCs w:val="20"/>
              </w:rPr>
              <w:t>without necessary data for statistical analysi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:11,repeated reported between authors and institution:7,no full text:4).19 of the remaining 38 articles were excluded because the score was less than 7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F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inally,</w:t>
            </w:r>
            <w:r>
              <w:rPr>
                <w:rFonts w:cs="Arial" w:ascii="Arial" w:hAnsi="Arial"/>
                <w:sz w:val="20"/>
                <w:szCs w:val="20"/>
              </w:rPr>
              <w:t>a total of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9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retrospective</w:t>
            </w:r>
            <w:r>
              <w:rPr>
                <w:rFonts w:cs="Arial" w:ascii="Arial" w:hAnsi="Arial"/>
                <w:sz w:val="20"/>
                <w:szCs w:val="20"/>
              </w:rPr>
              <w:t xml:space="preserve"> studie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were included in the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final meta-analysi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according to inclusion and exclusion criteria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No unpublished relevant studies were obtained.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ee flow diagram in fig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8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9 studies with a total of 7275 patients, of which 4598 patients were in the LG group and 2677 in the RG group,were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involved.14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of the included studies were published in English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and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published in Chinese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Among the 19 studie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,13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were from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China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,4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from Korea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and 2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from Japan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The basic characteristic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of the included studie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are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listed in Table 1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8-9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T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he evaluation of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quality according to the NOS is shown in Table 2. NOS shows that 6 out of the 19 studies observed had 9 stars,2 had 8 stars,and 11 had 7 star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8-9</w:t>
            </w:r>
            <w:r>
              <w:rPr>
                <w:rFonts w:eastAsia="宋体" w:cs="Arial" w:ascii="Arial" w:hAnsi="Arial"/>
                <w:color w:val="000000"/>
                <w:lang w:val="en-US" w:eastAsia="zh-CN"/>
              </w:rPr>
              <w:t>,11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Fig. 2,Fig. 3,Fig. 4 and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Table 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shows the results of meta-analysis for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short-term and long-term outcome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11,14</w:t>
            </w:r>
          </w:p>
        </w:tc>
      </w:tr>
      <w:tr>
        <w:trPr>
          <w:trHeight w:val="33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Meta-analysis revealed that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the operative time was longer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for RG than for LG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(WMD=−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2.96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min; 95% CI: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-42.08~-23.84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 P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&lt;0.00001,I2=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94%)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The meta-analysis showed that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the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EBL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was lower in RG than LG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(WMD=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8.66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ml ;95% CI: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8.59~38.73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 P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&lt;0.00001,I2=81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%)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Pooled analysi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showed that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the number of days to first flatu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of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RG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wa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shorter than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L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G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with a high heterogeneity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(WMD=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16day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;95%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CI: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06~0.27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=0.003,I2=65%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)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The pooled results showed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no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difference in hospital stay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between the RG and LG group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(WMD=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23day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 95 % CI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:-0.53~0.98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 P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=0.56,I2=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9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%)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All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9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studie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present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the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overall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postoperative complication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Analysis of the index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revealed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no significant difference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between the groups of RG and LG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(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OR=1.07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 95 % CI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:0.91~1.25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 P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=0.43,I2=0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%)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.A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lthough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no significant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difference could be found in mortality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between the two techniques,t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he pooled result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revealed that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LG group had a higher mortality than RG group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(OR=0.67, 95% CI=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24~1.90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 P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=0.45,I2=0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%)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Analysis of the index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revealed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that h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arvested lymph nodes were similar between the groups of RG and LG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(WMD=-0.96, 95% CI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: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-2.12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~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20, P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=0.10,I2=83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%)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The proximal margin was not significantly different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between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the two group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(WMD=-0.10 cm,95% CI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: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-0.29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~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0.09,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P=0.30,I2=28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%)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In terms of the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distal margin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t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he difference between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the two group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wa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not also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significant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(WMD=0.15cm,95% CI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: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-0.21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~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0.52,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P=0.41,I2=59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%)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.The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O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outcome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were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recorded in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6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studies.Pooled analysi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indicated no significant difference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between the two technique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(HR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=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9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,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95% CI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:0.76~1.18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; P=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64,I2=0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%)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The pooled results suggested that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the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RFS outcome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were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similar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between the RG and LG group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(HR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=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9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,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95% CI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:0.69~1.21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;P=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53,I2=0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%)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The pooled results showed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no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significant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difference in recurrence rate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between the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two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group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(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O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=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9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,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95% CI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:0.67~1.21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;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P=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50,I2=0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%)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11-14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A funnel plot of overall complications was utilized to evaluate publication bias.The bilaterally symmetrical funnel plot of overall complications shown that no evidence of publication bias was found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15</w:t>
            </w:r>
          </w:p>
        </w:tc>
      </w:tr>
      <w:tr>
        <w:trPr>
          <w:trHeight w:val="39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In terms of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the time to first flatu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the results showed that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there was significant difference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between the two technique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(WMD=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15day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;95%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CI: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05~0.24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=0.002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)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. T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he time to first flatus was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shorter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in RG than LG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,with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no significant heterogeneity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(I2=0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%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P=0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900)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In terms of the number of harvested lymph nodes,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t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he results showed that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the number of harvested lymph nodes was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more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in RG than LG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(WMD=-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.04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 95% CI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: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.98~-0.10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 P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=0.030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)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and there was no obvious heterogeneity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(I2=0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%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P=0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430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14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he results of meta-analysis suggested tha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RG was associated with longer operative time, compared with LG(WMD=−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32.96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min; 95% CI: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-42.08~-23.84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, 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&lt;0.00001,I2=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94%)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On one hand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,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he reason might come from time of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setting and dockin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the robotic arm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which results in a longer operative time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.4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6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Studie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h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d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shown tha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it took about 30 minutes to prepare for robotic surgery.47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On the other hand,the difference of surgeons’ experienc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might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caus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a longer operative tim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Previous research repor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ed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that the operative time for RG decreased between the initial RG and gastrectomies performed after experience had been gained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The meta-analysis indicated tha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the blood loss was lower in RG than in LG(WMD=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28.66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ml ;95% CI: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18.59~38.73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, 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&lt;0.00001,I2=8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%)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The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reason m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igh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be tha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obotic surgery has a high-definition visual field, eliminates hand tremors and accurately reveals the small structure around the stomach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,which help surgeons better control bleeding in small blood vessels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The resul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of meta–analysis suggested that there was significant difference in time to first flatus, and the time to first flatus was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shorte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in RG than in LG(WMD=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0.16day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;95%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CI: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0.06~0.27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=0.003,I2=65%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)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.The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reaso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may be associated with minimal invasion and small stress response of R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.In addition,application of the concept of enhanced recovery after surgery (ERAS) in perioperative management may be another important reason for the significant difference in results.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he results of meta-analysis showed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tha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the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potential factor could not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caus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the different postoperative hospital stay between the groups of RG and LG(WMD=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0.23day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, 95 % CI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:-0.53~0.98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, 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=0.56,I2=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9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3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%).This meta-analysis indicated that the incidence of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overall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complications in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the group of R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was less than in LG group, although no statistical difference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OR=1.07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, 95 % CI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:0.91~1.25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, 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=0.43,I2=0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%).Regarding the mortality, analysis of the pooled data of the included studies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suggested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tha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mortality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did not differ significantly betwee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the two groups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(OR=0.67, 95% CI=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0.24~1.90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=0.45,I2=0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%)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.According to these results,we believe that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RG is safe and acceptabl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.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his meta analysi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revealed tha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there were no significant difference in proximal margi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and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distal margin between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the two group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(WMD=-0.10 cm,95% CI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: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-0.29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~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0.09,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P=0.30,I2=28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%)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(WMD=0.15cm,95% CI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: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-0.2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~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0.52,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P=0.41,I2=59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%).Regarding the number of harvested lymph nodes, analysis of the pooled data of the included studies revealed tha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the number of harvested lymph nodes in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the group of R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was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mor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than in LG group, although no statistical difference(WMD=-0.96, 95% CI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: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-2.1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~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0.20, 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=0.10,I2=83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%)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The results of the sensitivity analysis showed that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there was significant differenc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between the two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groups.It was found that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RG was associated with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a significantly increased number of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harvested lymph nodes, compared with L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The main reason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is that RG has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three-dimensional imagin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a tremor filte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and an internal articulated EndoWrist with 7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°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of freedom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,which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contribute to precise dissection and lymphadenectomy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,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specially the lymph nodes of the soft tissue around the gastric vessel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.Moreover,i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t may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also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be related to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the continuous advancement of robotic surgery system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and the improvement of the surgeon's proficiency in its operatio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.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he pooled data of the included studies reveal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d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no significant difference between the RG and LG groups in OS,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FS, and the recurrence rate without heterogeneity(H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=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0.9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5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95% CI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:0.76~1.18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; P=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0.64,I2=0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%)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(H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=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0.9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1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95% CI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:0.69~1.2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;P=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0.53,I2=0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%)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O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=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0.9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0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95% CI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:0.67~1.2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;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P=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0.50,I2=0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%). These results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show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that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the two techniques have similar long-term oncologic outcome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 w:bidi="ar-SA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15-19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Outcome level: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W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e found that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the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heterogeneities of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operative time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blood los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,and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number of retrieved lymph node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were all significant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T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hese parameters can be influence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d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by surgeons’ experience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.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Study and review level:First,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o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ur meta-analysis included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a large number of patient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,but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all studies included for analysis were retrospective studie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and none were randomized controlled trial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which influence the quality of meta-analysi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and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result in publication bias.Second,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ome studies did not describe HRs and SEs directly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.T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hese data were extracted from the survival curves, which could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cause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a potential source of bias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Finally,most of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included studies were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from East Asia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East Asian countries, and the data regarding Western countries are limited. The generalizability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and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applicability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of these results are limited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20</w:t>
            </w:r>
          </w:p>
        </w:tc>
      </w:tr>
      <w:tr>
        <w:trPr>
          <w:trHeight w:val="42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Implications for practice: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The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results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suggested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that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RG is as acceptable as LG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in terms of short-term and long-term outcomes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O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ur meta-analysis revealed that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RG is an effective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,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safe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and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promising approach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in treatment of gastric cancer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,and make up for the defects of laparoscopy,which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make patient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have less trauma and quick recovery.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Implications for research:M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ore randomized clinical trial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are still essential to further indicate the value of the robotic surgery for gastric cancer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20</w:t>
            </w:r>
          </w:p>
        </w:tc>
      </w:tr>
      <w:tr>
        <w:trPr>
          <w:trHeight w:val="333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This study was supported by the Natural Science Foundation of Shanghai (Grant No. 17ZR1439300); the Scientific Research Program of Shanghai Municipal Commission of Health and Family Planning (Grant No. 201640269);National Natural Science Foundation of China (Grant No. 81772955).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Role of funding source: The funders played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a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role in study design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lang w:val="en-US" w:eastAsia="zh-CN"/>
              </w:rPr>
              <w:t>21</w:t>
            </w:r>
          </w:p>
        </w:tc>
      </w:tr>
    </w:tbl>
    <w:p>
      <w:pPr>
        <w:pStyle w:val="Defaul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Default"/>
        <w:spacing w:lineRule="atLeast" w:line="183"/>
        <w:jc w:val="both"/>
        <w:rPr>
          <w:rFonts w:ascii="Arial" w:hAnsi="Arial" w:cs="Arial"/>
          <w:color w:val="000000"/>
          <w:sz w:val="16"/>
          <w:szCs w:val="16"/>
          <w:lang w:val="da-DK"/>
        </w:rPr>
      </w:pP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From: </w:t>
      </w:r>
      <w:r>
        <w:rPr>
          <w:rFonts w:cs="Arial" w:ascii="Arial" w:hAnsi="Arial"/>
          <w:color w:val="000000"/>
          <w:sz w:val="16"/>
          <w:szCs w:val="16"/>
        </w:rPr>
        <w:t xml:space="preserve"> Moher D, Liberati A, Tetzlaff J, Altman DG, The PRISMA Group (2009). Preferred Reporting Items for Systematic Reviews and Meta-Analyses: The PRISMA Statement. </w:t>
      </w:r>
      <w:r>
        <w:rPr>
          <w:rFonts w:cs="Arial" w:ascii="Arial" w:hAnsi="Arial"/>
          <w:color w:val="000000"/>
          <w:sz w:val="16"/>
          <w:szCs w:val="16"/>
          <w:lang w:val="da-DK"/>
        </w:rPr>
        <w:t xml:space="preserve">PLoS Med 6(7): e1000097. doi:10.1371/journal.pmed1000097 </w:t>
      </w:r>
    </w:p>
    <w:p>
      <w:pPr>
        <w:pStyle w:val="CM1"/>
        <w:spacing w:before="0" w:after="130"/>
        <w:jc w:val="center"/>
        <w:rPr>
          <w:rFonts w:ascii="Arial" w:hAnsi="Arial" w:cs="Arial"/>
          <w:color w:val="000000"/>
          <w:sz w:val="18"/>
          <w:szCs w:val="18"/>
          <w:lang w:val="da-DK"/>
        </w:rPr>
      </w:pP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www.prisma</w:t>
      </w:r>
      <w:r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. </w:t>
      </w:r>
    </w:p>
    <w:p>
      <w:pPr>
        <w:pStyle w:val="Default"/>
        <w:spacing w:lineRule="atLeast" w:line="183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Page 2 of 2 </w:t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86"/>
    <w:family w:val="swiss"/>
    <w:pitch w:val="default"/>
  </w:font>
  <w:font w:name="Arial">
    <w:charset w:val="00"/>
    <w:family w:val="swiss"/>
    <w:pitch w:val="default"/>
  </w:font>
  <w:font w:name="Arial">
    <w:charset w:val="01"/>
    <w:family w:val="swiss"/>
    <w:pitch w:val="default"/>
  </w:font>
  <w:font w:name="Lucida Sans"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>
        <w:rFonts w:ascii="Lucida Sans" w:hAnsi="Lucida Sans" w:cs="Lucida Sans"/>
        <w:b/>
        <w:b/>
        <w:bCs/>
        <w:sz w:val="32"/>
        <w:szCs w:val="32"/>
      </w:rPr>
    </w:pPr>
    <w:r>
      <w:drawing>
        <wp:anchor behindDoc="1" distT="0" distB="0" distL="114935" distR="114935" simplePos="0" locked="0" layoutInCell="0" allowOverlap="1" relativeHeight="7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图片 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图片 2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</w:rPr>
      <w:t>PRISMA 2009 Checklist</w:t>
    </w:r>
  </w:p>
</w:hd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CA" w:eastAsia="en-CA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" w:cs="Calibri"/>
      <w:color w:val="000000"/>
      <w:sz w:val="24"/>
      <w:szCs w:val="24"/>
      <w:lang w:val="en-CA" w:eastAsia="en-CA" w:bidi="ar-SA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19:22:00Z</dcterms:created>
  <dc:creator>mocampo</dc:creator>
  <dc:description/>
  <dc:language>en-US</dc:language>
  <cp:lastModifiedBy>笨小孩</cp:lastModifiedBy>
  <dcterms:modified xsi:type="dcterms:W3CDTF">2020-10-23T03:45:14Z</dcterms:modified>
  <cp:revision>3</cp:revision>
  <dc:subject/>
  <dc:title>Microsoft Word - PRISMA 2009 Checklist.do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